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13C52" w:rsidRPr="00CC61B9" w:rsidRDefault="00C13C52" w:rsidP="00C13C52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Multimedia Appendix 6</w:t>
      </w:r>
      <w:bookmarkStart w:id="0" w:name="_GoBack"/>
      <w:bookmarkEnd w:id="0"/>
      <w:r w:rsidRPr="00CC61B9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C13C52" w:rsidRDefault="00C13C52" w:rsidP="00C13C5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</w:t>
      </w:r>
      <w:r w:rsidRPr="00CC61B9">
        <w:rPr>
          <w:rFonts w:ascii="Times New Roman" w:hAnsi="Times New Roman" w:cs="Times New Roman"/>
          <w:sz w:val="24"/>
          <w:szCs w:val="24"/>
        </w:rPr>
        <w:t>en demographic, seven clinical and six technical-related independent var</w:t>
      </w:r>
      <w:r>
        <w:rPr>
          <w:rFonts w:ascii="Times New Roman" w:hAnsi="Times New Roman" w:cs="Times New Roman"/>
          <w:sz w:val="24"/>
          <w:szCs w:val="24"/>
        </w:rPr>
        <w:t>iables definitions</w:t>
      </w:r>
    </w:p>
    <w:tbl>
      <w:tblPr>
        <w:tblW w:w="0" w:type="dxa"/>
        <w:tblInd w:w="9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05"/>
        <w:gridCol w:w="6735"/>
      </w:tblGrid>
      <w:tr w:rsidR="00C13C52" w:rsidRPr="00CC61B9" w:rsidTr="00E704EC">
        <w:trPr>
          <w:trHeight w:val="300"/>
        </w:trPr>
        <w:tc>
          <w:tcPr>
            <w:tcW w:w="25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C13C52" w:rsidRPr="00CC61B9" w:rsidRDefault="00C13C52" w:rsidP="00E704EC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CA"/>
              </w:rPr>
            </w:pPr>
            <w:r w:rsidRPr="00CC61B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CA"/>
              </w:rPr>
              <w:t>Independent variables</w:t>
            </w:r>
            <w:r w:rsidRPr="00CC61B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67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C13C52" w:rsidRPr="00CC61B9" w:rsidRDefault="00C13C52" w:rsidP="00E704EC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CA"/>
              </w:rPr>
            </w:pPr>
            <w:r w:rsidRPr="00CC61B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CA"/>
              </w:rPr>
              <w:t>Description</w:t>
            </w:r>
            <w:r w:rsidRPr="00CC61B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 </w:t>
            </w:r>
          </w:p>
        </w:tc>
      </w:tr>
      <w:tr w:rsidR="00C13C52" w:rsidRPr="00CC61B9" w:rsidTr="00E704EC">
        <w:trPr>
          <w:trHeight w:val="300"/>
        </w:trPr>
        <w:tc>
          <w:tcPr>
            <w:tcW w:w="25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C13C52" w:rsidRPr="00CC61B9" w:rsidRDefault="00C13C52" w:rsidP="00E704EC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CA"/>
              </w:rPr>
            </w:pPr>
            <w:r w:rsidRPr="00CC61B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CA"/>
              </w:rPr>
              <w:t>Demographic</w:t>
            </w:r>
            <w:r w:rsidRPr="00CC61B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  <w:t> </w:t>
            </w:r>
            <w:r w:rsidRPr="00CC61B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 </w:t>
            </w:r>
          </w:p>
          <w:p w:rsidR="00C13C52" w:rsidRPr="00CC61B9" w:rsidRDefault="00C13C52" w:rsidP="00E704EC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CA"/>
              </w:rPr>
            </w:pPr>
            <w:r w:rsidRPr="00CC61B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  <w:t>Age</w:t>
            </w:r>
            <w:r w:rsidRPr="00CC61B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 </w:t>
            </w:r>
          </w:p>
          <w:p w:rsidR="00C13C52" w:rsidRPr="00CC61B9" w:rsidRDefault="00C13C52" w:rsidP="00E704EC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CA"/>
              </w:rPr>
            </w:pPr>
            <w:r w:rsidRPr="00CC61B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  <w:t>Gender</w:t>
            </w:r>
            <w:r w:rsidRPr="00CC61B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 </w:t>
            </w:r>
          </w:p>
          <w:p w:rsidR="00C13C52" w:rsidRPr="00CC61B9" w:rsidRDefault="00C13C52" w:rsidP="00E704EC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CA"/>
              </w:rPr>
            </w:pPr>
            <w:r w:rsidRPr="00CC61B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  <w:t>Distance</w:t>
            </w:r>
            <w:r w:rsidRPr="00CC61B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 </w:t>
            </w:r>
          </w:p>
          <w:p w:rsidR="00C13C52" w:rsidRPr="00CC61B9" w:rsidRDefault="00C13C52" w:rsidP="00E704EC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CA"/>
              </w:rPr>
            </w:pPr>
            <w:r w:rsidRPr="00CC61B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  <w:t>Education</w:t>
            </w:r>
            <w:r w:rsidRPr="00CC61B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 </w:t>
            </w:r>
          </w:p>
          <w:p w:rsidR="00C13C52" w:rsidRPr="00CC61B9" w:rsidRDefault="00C13C52" w:rsidP="00E704EC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CA"/>
              </w:rPr>
            </w:pPr>
            <w:r w:rsidRPr="00CC61B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 </w:t>
            </w:r>
          </w:p>
          <w:p w:rsidR="00C13C52" w:rsidRPr="00CC61B9" w:rsidRDefault="00C13C52" w:rsidP="00E704EC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CA"/>
              </w:rPr>
            </w:pPr>
            <w:r w:rsidRPr="00CC61B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  <w:t>Marital status</w:t>
            </w:r>
            <w:r w:rsidRPr="00CC61B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 </w:t>
            </w:r>
          </w:p>
          <w:p w:rsidR="00C13C52" w:rsidRPr="00CC61B9" w:rsidRDefault="00C13C52" w:rsidP="00E704EC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CA"/>
              </w:rPr>
            </w:pPr>
            <w:r w:rsidRPr="00CC61B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  <w:t>Living arrangement</w:t>
            </w:r>
            <w:r w:rsidRPr="00CC61B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 </w:t>
            </w:r>
          </w:p>
          <w:p w:rsidR="00C13C52" w:rsidRPr="00CC61B9" w:rsidRDefault="00C13C52" w:rsidP="00E704EC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CA"/>
              </w:rPr>
            </w:pPr>
            <w:r w:rsidRPr="00CC61B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  <w:t>Transportation </w:t>
            </w:r>
            <w:r w:rsidRPr="00CC61B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 </w:t>
            </w:r>
          </w:p>
          <w:p w:rsidR="00C13C52" w:rsidRPr="00CC61B9" w:rsidRDefault="00C13C52" w:rsidP="00E704EC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CA"/>
              </w:rPr>
            </w:pPr>
            <w:r w:rsidRPr="00CC61B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  <w:t>Mobility</w:t>
            </w:r>
            <w:r w:rsidRPr="00CC61B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 </w:t>
            </w:r>
          </w:p>
          <w:p w:rsidR="00C13C52" w:rsidRPr="00CC61B9" w:rsidRDefault="00C13C52" w:rsidP="00E704EC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CA"/>
              </w:rPr>
            </w:pPr>
            <w:r w:rsidRPr="00CC61B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  <w:t>Language barrier</w:t>
            </w:r>
            <w:r w:rsidRPr="00CC61B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 </w:t>
            </w:r>
          </w:p>
          <w:p w:rsidR="00C13C52" w:rsidRPr="00CC61B9" w:rsidRDefault="00C13C52" w:rsidP="00E704EC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CA"/>
              </w:rPr>
            </w:pPr>
            <w:r w:rsidRPr="00CC61B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  <w:t>Hearing impairment </w:t>
            </w:r>
            <w:r w:rsidRPr="00CC61B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 </w:t>
            </w:r>
          </w:p>
          <w:p w:rsidR="00C13C52" w:rsidRPr="00CC61B9" w:rsidRDefault="00C13C52" w:rsidP="00E704EC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CA"/>
              </w:rPr>
            </w:pPr>
            <w:r w:rsidRPr="00CC61B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  <w:t>Visual impairment</w:t>
            </w:r>
            <w:r w:rsidRPr="00CC61B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 </w:t>
            </w:r>
          </w:p>
          <w:p w:rsidR="00C13C52" w:rsidRPr="00CC61B9" w:rsidRDefault="00C13C52" w:rsidP="00E704EC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CA"/>
              </w:rPr>
            </w:pPr>
            <w:r w:rsidRPr="00CC61B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  <w:t>Survey consent by substitute decision-maker </w:t>
            </w:r>
            <w:r w:rsidRPr="00CC61B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 </w:t>
            </w:r>
          </w:p>
          <w:p w:rsidR="00C13C52" w:rsidRPr="00CC61B9" w:rsidRDefault="00C13C52" w:rsidP="00E704EC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CA"/>
              </w:rPr>
            </w:pPr>
            <w:r w:rsidRPr="00CC61B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  <w:t>Wen-survey</w:t>
            </w:r>
            <w:r w:rsidRPr="00CC61B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67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C13C52" w:rsidRPr="00CC61B9" w:rsidRDefault="00C13C52" w:rsidP="00E704EC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CA"/>
              </w:rPr>
            </w:pPr>
            <w:r w:rsidRPr="00CC61B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 </w:t>
            </w:r>
          </w:p>
          <w:p w:rsidR="00C13C52" w:rsidRPr="00CC61B9" w:rsidRDefault="00C13C52" w:rsidP="00E704EC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CA"/>
              </w:rPr>
            </w:pPr>
            <w:r w:rsidRPr="00CC61B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  <w:t>Years</w:t>
            </w:r>
            <w:r w:rsidRPr="00CC61B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 </w:t>
            </w:r>
          </w:p>
          <w:p w:rsidR="00C13C52" w:rsidRPr="00CC61B9" w:rsidRDefault="00C13C52" w:rsidP="00E704EC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CA"/>
              </w:rPr>
            </w:pPr>
            <w:r w:rsidRPr="00CC61B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  <w:t>Female and male</w:t>
            </w:r>
            <w:r w:rsidRPr="00CC61B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 </w:t>
            </w:r>
          </w:p>
          <w:p w:rsidR="00C13C52" w:rsidRPr="00CC61B9" w:rsidRDefault="00C13C52" w:rsidP="00E704EC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CA"/>
              </w:rPr>
            </w:pPr>
            <w:r w:rsidRPr="00CC61B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  <w:t>Kilometers from patients’ residence to the stroke prevention clinic</w:t>
            </w:r>
            <w:r w:rsidRPr="00CC61B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 </w:t>
            </w:r>
          </w:p>
          <w:p w:rsidR="00C13C52" w:rsidRPr="00CC61B9" w:rsidRDefault="00C13C52" w:rsidP="00E704EC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CA"/>
              </w:rPr>
            </w:pPr>
            <w:r w:rsidRPr="00CC61B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  <w:t>Self-reported less than high school, high school, college, university or graduate study</w:t>
            </w:r>
            <w:r w:rsidRPr="00CC61B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 </w:t>
            </w:r>
          </w:p>
          <w:p w:rsidR="00C13C52" w:rsidRPr="00CC61B9" w:rsidRDefault="00C13C52" w:rsidP="00E704EC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CA"/>
              </w:rPr>
            </w:pPr>
            <w:r w:rsidRPr="00CC61B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  <w:t>Self-reported married, divorced, widowed, or single</w:t>
            </w:r>
            <w:r w:rsidRPr="00CC61B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 </w:t>
            </w:r>
          </w:p>
          <w:p w:rsidR="00C13C52" w:rsidRPr="00CC61B9" w:rsidRDefault="00C13C52" w:rsidP="00E704EC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CA"/>
              </w:rPr>
            </w:pPr>
            <w:r w:rsidRPr="00CC61B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  <w:t>Self-reported living with others or alone</w:t>
            </w:r>
            <w:r w:rsidRPr="00CC61B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 </w:t>
            </w:r>
          </w:p>
          <w:p w:rsidR="00C13C52" w:rsidRPr="00CC61B9" w:rsidRDefault="00C13C52" w:rsidP="00E704EC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CA"/>
              </w:rPr>
            </w:pPr>
            <w:r w:rsidRPr="00CC61B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  <w:t>Self-reported still driving or relying on others </w:t>
            </w:r>
            <w:r w:rsidRPr="00CC61B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 </w:t>
            </w:r>
          </w:p>
          <w:p w:rsidR="00C13C52" w:rsidRPr="00CC61B9" w:rsidRDefault="00C13C52" w:rsidP="00E704EC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CA"/>
              </w:rPr>
            </w:pPr>
            <w:r w:rsidRPr="00CC61B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  <w:t>Self-reported independent or using a cane or walker</w:t>
            </w:r>
            <w:r w:rsidRPr="00CC61B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 </w:t>
            </w:r>
          </w:p>
          <w:p w:rsidR="00C13C52" w:rsidRPr="00CC61B9" w:rsidRDefault="00C13C52" w:rsidP="00E704EC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CA"/>
              </w:rPr>
            </w:pPr>
            <w:r w:rsidRPr="00CC61B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  <w:t>Self-reported having any difficulty understanding and speaking English</w:t>
            </w:r>
            <w:r w:rsidRPr="00CC61B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 </w:t>
            </w:r>
          </w:p>
          <w:p w:rsidR="00C13C52" w:rsidRPr="00CC61B9" w:rsidRDefault="00C13C52" w:rsidP="00E704EC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CA"/>
              </w:rPr>
            </w:pPr>
            <w:r w:rsidRPr="00CC61B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  <w:t>Self-identified having a hearing loss</w:t>
            </w:r>
            <w:r w:rsidRPr="00CC61B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 </w:t>
            </w:r>
          </w:p>
          <w:p w:rsidR="00C13C52" w:rsidRPr="00CC61B9" w:rsidRDefault="00C13C52" w:rsidP="00E704EC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CA"/>
              </w:rPr>
            </w:pPr>
            <w:r w:rsidRPr="00CC61B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  <w:t>Self-identified having a vision loss</w:t>
            </w:r>
            <w:r w:rsidRPr="00CC61B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 </w:t>
            </w:r>
          </w:p>
          <w:p w:rsidR="00C13C52" w:rsidRPr="00CC61B9" w:rsidRDefault="00C13C52" w:rsidP="00E704EC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CA"/>
              </w:rPr>
            </w:pPr>
            <w:r w:rsidRPr="00CC61B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  <w:t>indicated that the survey was consented to and answered with the help of a substitute decision-maker</w:t>
            </w:r>
            <w:r w:rsidRPr="00CC61B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 </w:t>
            </w:r>
          </w:p>
          <w:p w:rsidR="00C13C52" w:rsidRPr="00CC61B9" w:rsidRDefault="00C13C52" w:rsidP="00E704EC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CA"/>
              </w:rPr>
            </w:pPr>
            <w:r w:rsidRPr="00CC61B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  <w:t>The survey was done via web-based method</w:t>
            </w:r>
            <w:r w:rsidRPr="00CC61B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 </w:t>
            </w:r>
          </w:p>
        </w:tc>
      </w:tr>
      <w:tr w:rsidR="00C13C52" w:rsidRPr="00CC61B9" w:rsidTr="00E704EC">
        <w:trPr>
          <w:trHeight w:val="300"/>
        </w:trPr>
        <w:tc>
          <w:tcPr>
            <w:tcW w:w="25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C13C52" w:rsidRPr="00CC61B9" w:rsidRDefault="00C13C52" w:rsidP="00E704EC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CA"/>
              </w:rPr>
            </w:pPr>
            <w:r w:rsidRPr="00CC61B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CA"/>
              </w:rPr>
              <w:t>Clinical</w:t>
            </w:r>
            <w:r w:rsidRPr="00CC61B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 </w:t>
            </w:r>
          </w:p>
          <w:p w:rsidR="00C13C52" w:rsidRPr="00CC61B9" w:rsidRDefault="00C13C52" w:rsidP="00E704EC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CA"/>
              </w:rPr>
            </w:pPr>
            <w:r w:rsidRPr="00CC61B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  <w:t>Stroke diagnosis</w:t>
            </w:r>
            <w:r w:rsidRPr="00CC61B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 </w:t>
            </w:r>
          </w:p>
          <w:p w:rsidR="00C13C52" w:rsidRPr="00CC61B9" w:rsidRDefault="00C13C52" w:rsidP="00E704EC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CA"/>
              </w:rPr>
            </w:pPr>
            <w:r w:rsidRPr="00CC61B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  <w:t>Residual symptoms</w:t>
            </w:r>
            <w:r w:rsidRPr="00CC61B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 </w:t>
            </w:r>
          </w:p>
          <w:p w:rsidR="00C13C52" w:rsidRPr="00CC61B9" w:rsidRDefault="00C13C52" w:rsidP="00E704EC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CA"/>
              </w:rPr>
            </w:pPr>
            <w:r w:rsidRPr="00CC61B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 </w:t>
            </w:r>
          </w:p>
          <w:p w:rsidR="00C13C52" w:rsidRPr="00CC61B9" w:rsidRDefault="00C13C52" w:rsidP="00E704EC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CA"/>
              </w:rPr>
            </w:pPr>
            <w:r w:rsidRPr="00CC61B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  <w:t>Stroke risk factors</w:t>
            </w:r>
            <w:r w:rsidRPr="00CC61B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67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C13C52" w:rsidRPr="00CC61B9" w:rsidRDefault="00C13C52" w:rsidP="00E704EC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CA"/>
              </w:rPr>
            </w:pPr>
            <w:r w:rsidRPr="00CC61B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 </w:t>
            </w:r>
          </w:p>
          <w:p w:rsidR="00C13C52" w:rsidRPr="00CC61B9" w:rsidRDefault="00C13C52" w:rsidP="00E704EC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CA"/>
              </w:rPr>
            </w:pPr>
            <w:r w:rsidRPr="00CC61B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  <w:t>Self-reported was diagnosed with a stroke by the stroke prevention clinic</w:t>
            </w:r>
            <w:r w:rsidRPr="00CC61B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 </w:t>
            </w:r>
          </w:p>
          <w:p w:rsidR="00C13C52" w:rsidRPr="00CC61B9" w:rsidRDefault="00C13C52" w:rsidP="00E704EC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CA"/>
              </w:rPr>
            </w:pPr>
            <w:r w:rsidRPr="00CC61B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  <w:t>Disability such as weakness, numbness, speech, vision problems) left from this event</w:t>
            </w:r>
            <w:r w:rsidRPr="00CC61B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 </w:t>
            </w:r>
          </w:p>
          <w:p w:rsidR="00C13C52" w:rsidRPr="00CC61B9" w:rsidRDefault="00C13C52" w:rsidP="00E704EC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CA"/>
              </w:rPr>
            </w:pPr>
            <w:r w:rsidRPr="00CC61B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  <w:t>Medical diagnosis of high blood pressure, high cholesterol, diabetes, heart disease, smoking, vascular disease (blood vessel plaques or narrowing), previous stroke.</w:t>
            </w:r>
            <w:r w:rsidRPr="00CC61B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 </w:t>
            </w:r>
          </w:p>
        </w:tc>
      </w:tr>
      <w:tr w:rsidR="00C13C52" w:rsidRPr="00CC61B9" w:rsidTr="00E704EC">
        <w:trPr>
          <w:trHeight w:val="2115"/>
        </w:trPr>
        <w:tc>
          <w:tcPr>
            <w:tcW w:w="25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C13C52" w:rsidRPr="00CC61B9" w:rsidRDefault="00C13C52" w:rsidP="00E704EC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CA"/>
              </w:rPr>
            </w:pPr>
            <w:r w:rsidRPr="00CC61B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CA"/>
              </w:rPr>
              <w:t>Telemedicine-related</w:t>
            </w:r>
            <w:r w:rsidRPr="00CC61B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 </w:t>
            </w:r>
          </w:p>
          <w:p w:rsidR="00C13C52" w:rsidRPr="00CC61B9" w:rsidRDefault="00C13C52" w:rsidP="00E704EC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CA"/>
              </w:rPr>
            </w:pPr>
            <w:r w:rsidRPr="00CC61B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  <w:t>Number of stroke prevention clinic Teleconsult </w:t>
            </w:r>
            <w:r w:rsidRPr="00CC61B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 </w:t>
            </w:r>
          </w:p>
          <w:p w:rsidR="00C13C52" w:rsidRPr="00CC61B9" w:rsidRDefault="00C13C52" w:rsidP="00E704EC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CA"/>
              </w:rPr>
            </w:pPr>
            <w:r w:rsidRPr="00CC61B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  <w:t>Portal use before COVID</w:t>
            </w:r>
            <w:r w:rsidRPr="00CC61B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 </w:t>
            </w:r>
          </w:p>
          <w:p w:rsidR="00C13C52" w:rsidRPr="00CC61B9" w:rsidRDefault="00C13C52" w:rsidP="00E704EC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CA"/>
              </w:rPr>
            </w:pPr>
            <w:r w:rsidRPr="00CC61B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 </w:t>
            </w:r>
          </w:p>
          <w:p w:rsidR="00C13C52" w:rsidRPr="00CC61B9" w:rsidRDefault="00C13C52" w:rsidP="00E704EC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CA"/>
              </w:rPr>
            </w:pPr>
            <w:r w:rsidRPr="00CC61B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  <w:t>Telemedicine use before COVID</w:t>
            </w:r>
            <w:r w:rsidRPr="00CC61B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 </w:t>
            </w:r>
          </w:p>
          <w:p w:rsidR="00C13C52" w:rsidRPr="00CC61B9" w:rsidRDefault="00C13C52" w:rsidP="00E704EC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CA"/>
              </w:rPr>
            </w:pPr>
            <w:r w:rsidRPr="00CC61B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  <w:t>Pre-visit contact by the stroke prevention clinic</w:t>
            </w:r>
            <w:r w:rsidRPr="00CC61B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 </w:t>
            </w:r>
          </w:p>
          <w:p w:rsidR="00C13C52" w:rsidRPr="00CC61B9" w:rsidRDefault="00C13C52" w:rsidP="00E704EC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CA"/>
              </w:rPr>
            </w:pPr>
            <w:r w:rsidRPr="00CC61B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  <w:t>Owning virtual equipment at home</w:t>
            </w:r>
            <w:r w:rsidRPr="00CC61B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67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C13C52" w:rsidRPr="00CC61B9" w:rsidRDefault="00C13C52" w:rsidP="00E704EC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CA"/>
              </w:rPr>
            </w:pPr>
            <w:r w:rsidRPr="00CC61B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 </w:t>
            </w:r>
          </w:p>
          <w:p w:rsidR="00C13C52" w:rsidRPr="00CC61B9" w:rsidRDefault="00C13C52" w:rsidP="00E704EC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CA"/>
              </w:rPr>
            </w:pPr>
            <w:r w:rsidRPr="00CC61B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  <w:t>Self-reported numbers of consultations via telephone or video were done with the stroke prevention clinic</w:t>
            </w:r>
            <w:r w:rsidRPr="00CC61B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 </w:t>
            </w:r>
          </w:p>
          <w:p w:rsidR="00C13C52" w:rsidRPr="00CC61B9" w:rsidRDefault="00C13C52" w:rsidP="00E704EC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CA"/>
              </w:rPr>
            </w:pPr>
            <w:r w:rsidRPr="00CC61B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  <w:t>Self-reported the usage of a patient-connect portal within the electronic medical record platform offered by the hospital of the stroke prevention clinic before COVID</w:t>
            </w:r>
            <w:r w:rsidRPr="00CC61B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 </w:t>
            </w:r>
          </w:p>
          <w:p w:rsidR="00C13C52" w:rsidRPr="00CC61B9" w:rsidRDefault="00C13C52" w:rsidP="00E704EC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CA"/>
              </w:rPr>
            </w:pPr>
            <w:r w:rsidRPr="00CC61B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  <w:t>Self-reported usage of teleconsultation before COVID</w:t>
            </w:r>
            <w:r w:rsidRPr="00CC61B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 </w:t>
            </w:r>
          </w:p>
          <w:p w:rsidR="00C13C52" w:rsidRPr="00CC61B9" w:rsidRDefault="00C13C52" w:rsidP="00E704EC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CA"/>
              </w:rPr>
            </w:pPr>
            <w:r w:rsidRPr="00CC61B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 </w:t>
            </w:r>
          </w:p>
          <w:p w:rsidR="00C13C52" w:rsidRPr="00CC61B9" w:rsidRDefault="00C13C52" w:rsidP="00E704EC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CA"/>
              </w:rPr>
            </w:pPr>
            <w:r w:rsidRPr="00CC61B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  <w:t>Self-reported if the clinic contacted on how to use the video appointment function before the teleconsultation.</w:t>
            </w:r>
            <w:r w:rsidRPr="00CC61B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 </w:t>
            </w:r>
          </w:p>
          <w:p w:rsidR="00C13C52" w:rsidRPr="00CC61B9" w:rsidRDefault="00C13C52" w:rsidP="00E704EC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CA"/>
              </w:rPr>
            </w:pPr>
            <w:r w:rsidRPr="00CC61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Self-reported owning equipment for virtual visits at home such as a tablet or mobile phone with Wi-Fi, camera, and speaker</w:t>
            </w:r>
            <w:r w:rsidRPr="00CC61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</w:tr>
    </w:tbl>
    <w:p w:rsidR="00096AEC" w:rsidRDefault="00096AEC"/>
    <w:sectPr w:rsidR="00096A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3C52"/>
    <w:rsid w:val="00096AEC"/>
    <w:rsid w:val="00C13C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23C2FD"/>
  <w15:chartTrackingRefBased/>
  <w15:docId w15:val="{38C5873B-E385-41F9-AAA7-CC13289172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ind w:left="360" w:hanging="36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13C52"/>
    <w:pPr>
      <w:spacing w:after="160" w:line="259" w:lineRule="auto"/>
      <w:ind w:left="0" w:firstLine="0"/>
    </w:pPr>
    <w:rPr>
      <w:rFonts w:asciiTheme="minorHAnsi" w:hAnsiTheme="minorHAnsi" w:cstheme="minorBidi"/>
      <w:sz w:val="22"/>
      <w:szCs w:val="22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5</Words>
  <Characters>191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outhlake Regional Health Centre</Company>
  <LinksUpToDate>false</LinksUpToDate>
  <CharactersWithSpaces>2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angxia Meng</dc:creator>
  <cp:keywords/>
  <dc:description/>
  <cp:lastModifiedBy>Guangxia Meng</cp:lastModifiedBy>
  <cp:revision>1</cp:revision>
  <dcterms:created xsi:type="dcterms:W3CDTF">2024-01-18T02:13:00Z</dcterms:created>
  <dcterms:modified xsi:type="dcterms:W3CDTF">2024-01-18T02:14:00Z</dcterms:modified>
</cp:coreProperties>
</file>